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2DA7C" w14:textId="77777777" w:rsidR="00D25EB2" w:rsidRDefault="00D25EB2" w:rsidP="00D25EB2">
      <w:pPr>
        <w:spacing w:after="100" w:afterAutospacing="1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49"/>
      <w:bookmarkStart w:id="1" w:name="OLE_LINK150"/>
      <w:bookmarkStart w:id="2" w:name="_Hlk73803143"/>
      <w:r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bookmarkEnd w:id="0"/>
    <w:bookmarkEnd w:id="1"/>
    <w:bookmarkEnd w:id="2"/>
    <w:p w14:paraId="056EF03B" w14:textId="0D23F2C6" w:rsidR="00D25EB2" w:rsidRPr="001C7B6F" w:rsidRDefault="00D25EB2" w:rsidP="00D25EB2">
      <w:pPr>
        <w:tabs>
          <w:tab w:val="left" w:pos="640"/>
        </w:tabs>
        <w:spacing w:before="100" w:beforeAutospacing="1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</w:t>
      </w:r>
      <w:r w:rsidRPr="001C7B6F">
        <w:rPr>
          <w:rFonts w:ascii="Times New Roman" w:hAnsi="Times New Roman" w:cs="Times New Roman"/>
          <w:sz w:val="24"/>
          <w:szCs w:val="24"/>
        </w:rPr>
        <w:t>Table 1 Description and scoring criteria of lifestyle factors</w:t>
      </w:r>
    </w:p>
    <w:p w14:paraId="0C02B2BF" w14:textId="77777777" w:rsidR="00D25EB2" w:rsidRPr="001C7B6F" w:rsidRDefault="00D25EB2" w:rsidP="00D25EB2">
      <w:pPr>
        <w:spacing w:before="100" w:beforeAutospacing="1"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e-</w:t>
      </w:r>
      <w:r w:rsidRPr="001C7B6F">
        <w:rPr>
          <w:rFonts w:ascii="Times New Roman" w:hAnsi="Times New Roman" w:cs="Times New Roman"/>
          <w:sz w:val="24"/>
          <w:szCs w:val="28"/>
        </w:rPr>
        <w:t>Table 2 The correlation between each lifestyle factor and healthy lifestyle score</w:t>
      </w:r>
    </w:p>
    <w:p w14:paraId="5E8FFC69" w14:textId="77777777" w:rsidR="00D25EB2" w:rsidRPr="001C7B6F" w:rsidRDefault="00D25EB2" w:rsidP="00D25EB2">
      <w:pPr>
        <w:spacing w:before="100" w:beforeAutospacing="1"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e-</w:t>
      </w:r>
      <w:r w:rsidRPr="001C7B6F">
        <w:rPr>
          <w:rFonts w:ascii="Times New Roman" w:hAnsi="Times New Roman" w:cs="Times New Roman"/>
          <w:sz w:val="24"/>
          <w:szCs w:val="28"/>
        </w:rPr>
        <w:t>Table 3 Association of every 1-unit increment of healthy lifestyle score with OSA risk after excluding each factor in turn</w:t>
      </w:r>
    </w:p>
    <w:p w14:paraId="54D33CBB" w14:textId="77777777" w:rsidR="00D25EB2" w:rsidRPr="001C7B6F" w:rsidRDefault="00D25EB2" w:rsidP="00D25EB2">
      <w:pPr>
        <w:spacing w:before="100" w:beforeAutospacing="1" w:line="360" w:lineRule="auto"/>
        <w:jc w:val="left"/>
        <w:rPr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e-</w:t>
      </w:r>
      <w:r w:rsidRPr="001C7B6F">
        <w:rPr>
          <w:rFonts w:ascii="Times New Roman" w:hAnsi="Times New Roman" w:cs="Times New Roman"/>
          <w:sz w:val="24"/>
          <w:szCs w:val="28"/>
        </w:rPr>
        <w:t>Table 4 Sensitivity analysis on the association between healthy lifestyle score and OSA risk after further adjusting for neck circumference</w:t>
      </w:r>
    </w:p>
    <w:p w14:paraId="46CDC40D" w14:textId="77777777" w:rsidR="00D25EB2" w:rsidRPr="001C7B6F" w:rsidRDefault="00D25EB2" w:rsidP="00D25EB2">
      <w:pPr>
        <w:spacing w:before="100" w:beforeAutospacing="1"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e-</w:t>
      </w:r>
      <w:r w:rsidRPr="001C7B6F">
        <w:rPr>
          <w:rFonts w:ascii="Times New Roman" w:hAnsi="Times New Roman" w:cs="Times New Roman"/>
          <w:sz w:val="24"/>
          <w:szCs w:val="28"/>
        </w:rPr>
        <w:t>Table 5 Association between the healthy lifestyle score and OSA risk based on STOP-Bang Questionnaire</w:t>
      </w:r>
    </w:p>
    <w:p w14:paraId="5EE6F2B3" w14:textId="77777777" w:rsidR="00D25EB2" w:rsidRPr="001C7B6F" w:rsidRDefault="00D25EB2" w:rsidP="00D25EB2">
      <w:pPr>
        <w:spacing w:before="100" w:beforeAutospacing="1" w:line="360" w:lineRule="auto"/>
        <w:jc w:val="left"/>
        <w:rPr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e-</w:t>
      </w:r>
      <w:r w:rsidRPr="001C7B6F">
        <w:rPr>
          <w:rFonts w:ascii="Times New Roman" w:hAnsi="Times New Roman" w:cs="Times New Roman"/>
          <w:sz w:val="24"/>
          <w:szCs w:val="28"/>
        </w:rPr>
        <w:t xml:space="preserve">Table 6 </w:t>
      </w:r>
      <w:r w:rsidRPr="001C7B6F">
        <w:rPr>
          <w:rFonts w:ascii="Times New Roman" w:hAnsi="Times New Roman" w:cs="Times New Roman" w:hint="eastAsia"/>
          <w:sz w:val="24"/>
          <w:szCs w:val="28"/>
        </w:rPr>
        <w:t>A</w:t>
      </w:r>
      <w:r w:rsidRPr="001C7B6F">
        <w:rPr>
          <w:rFonts w:ascii="Times New Roman" w:hAnsi="Times New Roman" w:cs="Times New Roman"/>
          <w:sz w:val="24"/>
          <w:szCs w:val="28"/>
        </w:rPr>
        <w:t>ssociation between healthy lifestyle score and OSA risk by using median in place of WHO recommended cut-off value of LTPA in generating HLS</w:t>
      </w:r>
    </w:p>
    <w:p w14:paraId="5CF99DE8" w14:textId="77777777" w:rsidR="00D25EB2" w:rsidRPr="001C7B6F" w:rsidRDefault="00D25EB2" w:rsidP="00D25EB2">
      <w:pPr>
        <w:spacing w:before="100" w:beforeAutospacing="1" w:line="360" w:lineRule="auto"/>
        <w:jc w:val="left"/>
        <w:rPr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e-</w:t>
      </w:r>
      <w:r w:rsidRPr="001C7B6F">
        <w:rPr>
          <w:rFonts w:ascii="Times New Roman" w:hAnsi="Times New Roman" w:cs="Times New Roman"/>
          <w:sz w:val="24"/>
          <w:szCs w:val="28"/>
        </w:rPr>
        <w:t>Table 7 Sensitivity analysis on the association between healthy lifestyle score and OSA risk after excluding participants aged 65 years and above</w:t>
      </w:r>
    </w:p>
    <w:p w14:paraId="6F2BC829" w14:textId="77777777" w:rsidR="00D25EB2" w:rsidRPr="001C7B6F" w:rsidRDefault="00D25EB2" w:rsidP="00D25EB2">
      <w:pPr>
        <w:spacing w:before="100" w:beforeAutospacing="1" w:line="360" w:lineRule="auto"/>
        <w:jc w:val="left"/>
        <w:rPr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e-</w:t>
      </w:r>
      <w:r w:rsidRPr="001C7B6F">
        <w:rPr>
          <w:rFonts w:ascii="Times New Roman" w:hAnsi="Times New Roman" w:cs="Times New Roman"/>
          <w:sz w:val="24"/>
          <w:szCs w:val="28"/>
        </w:rPr>
        <w:t>Table 8 Sensitivity analysis on the association between healthy lifestyle score and OSA risk after excluding participants with BMI less than 18.5 kg/m</w:t>
      </w:r>
      <w:r w:rsidRPr="001C7B6F">
        <w:rPr>
          <w:rFonts w:ascii="Times New Roman" w:hAnsi="Times New Roman" w:cs="Times New Roman"/>
          <w:sz w:val="24"/>
          <w:szCs w:val="28"/>
          <w:vertAlign w:val="superscript"/>
        </w:rPr>
        <w:t>2</w:t>
      </w:r>
    </w:p>
    <w:p w14:paraId="7DAAC8E6" w14:textId="77777777" w:rsidR="00D25EB2" w:rsidRPr="001C7B6F" w:rsidRDefault="00D25EB2" w:rsidP="00D25EB2">
      <w:pPr>
        <w:tabs>
          <w:tab w:val="left" w:pos="640"/>
        </w:tabs>
        <w:spacing w:before="100" w:beforeAutospacing="1" w:line="360" w:lineRule="auto"/>
        <w:rPr>
          <w:rFonts w:ascii="Times New Roman" w:hAnsi="Times New Roman" w:cs="Times New Roman"/>
        </w:rPr>
        <w:sectPr w:rsidR="00D25EB2" w:rsidRPr="001C7B6F" w:rsidSect="00B42D41">
          <w:footerReference w:type="default" r:id="rId6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BEA1113" w14:textId="77777777" w:rsidR="00D25EB2" w:rsidRDefault="00D25EB2" w:rsidP="00D25EB2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e-Table 1 Description and scoring criteria of lifestyle factors</w:t>
      </w:r>
    </w:p>
    <w:tbl>
      <w:tblPr>
        <w:tblStyle w:val="a7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1371"/>
        <w:gridCol w:w="660"/>
        <w:gridCol w:w="9728"/>
      </w:tblGrid>
      <w:tr w:rsidR="00D25EB2" w14:paraId="712C453E" w14:textId="77777777" w:rsidTr="00D25EB2"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DC091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style factor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1837F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assification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E6CAF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int</w:t>
            </w:r>
          </w:p>
        </w:tc>
        <w:tc>
          <w:tcPr>
            <w:tcW w:w="3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C75B4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</w:tr>
      <w:tr w:rsidR="00D25EB2" w14:paraId="630F9EBE" w14:textId="77777777" w:rsidTr="00D25EB2"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6946F8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smoking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48437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E10FF1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2D61D9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smoking: current smoking</w:t>
            </w:r>
          </w:p>
        </w:tc>
      </w:tr>
      <w:tr w:rsidR="00D25EB2" w14:paraId="1C6A1A68" w14:textId="77777777" w:rsidTr="00D25EB2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C1DA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B870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67E46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71840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active smoking: never smoking or former smoking</w:t>
            </w:r>
          </w:p>
        </w:tc>
      </w:tr>
      <w:tr w:rsidR="00D25EB2" w14:paraId="7827A9A2" w14:textId="77777777" w:rsidTr="00D25EB2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3C260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sive smokin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B85D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1994F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33727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ssive smoking: </w:t>
            </w:r>
            <w:bookmarkStart w:id="3" w:name="_Hlk66265694"/>
            <w:r>
              <w:rPr>
                <w:rFonts w:ascii="Times New Roman" w:hAnsi="Times New Roman" w:cs="Times New Roman"/>
              </w:rPr>
              <w:t>exposure to the smoke exhaled from smokers more than 15min on at least 1 day per week</w:t>
            </w:r>
            <w:bookmarkEnd w:id="3"/>
          </w:p>
        </w:tc>
      </w:tr>
      <w:tr w:rsidR="00D25EB2" w14:paraId="1FD32545" w14:textId="77777777" w:rsidTr="00D25EB2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9D38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4071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BF363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4E99E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assive smoking: not exposure to the smoke or the frequency of exposure to the smoke exhaled from smokers more than 15min less than 1 day per week</w:t>
            </w:r>
          </w:p>
        </w:tc>
      </w:tr>
      <w:tr w:rsidR="00D25EB2" w14:paraId="2D1ADF7A" w14:textId="77777777" w:rsidTr="00D25EB2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99DDD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D9EF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A9DF1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9D130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bookmarkStart w:id="4" w:name="_Hlk66265748"/>
            <w:r>
              <w:rPr>
                <w:rFonts w:ascii="Times New Roman" w:hAnsi="Times New Roman" w:cs="Times New Roman"/>
              </w:rPr>
              <w:t>Occasional or frequent drinking</w:t>
            </w:r>
            <w:bookmarkEnd w:id="4"/>
          </w:p>
        </w:tc>
      </w:tr>
      <w:tr w:rsidR="00D25EB2" w14:paraId="753E44A2" w14:textId="77777777" w:rsidTr="00D25EB2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1845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FDD0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4DA05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CDA45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or former drinking</w:t>
            </w:r>
          </w:p>
        </w:tc>
      </w:tr>
      <w:tr w:rsidR="00D25EB2" w14:paraId="0DED59E2" w14:textId="77777777" w:rsidTr="00D25EB2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BE433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615A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health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99809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A38AE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 quality score &lt; 7</w:t>
            </w:r>
          </w:p>
        </w:tc>
      </w:tr>
      <w:tr w:rsidR="00D25EB2" w14:paraId="5BA2D5C5" w14:textId="77777777" w:rsidTr="00D25EB2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F171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5AAF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lth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7D53A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BCA0C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et quality score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 7</w:t>
            </w:r>
          </w:p>
        </w:tc>
      </w:tr>
      <w:tr w:rsidR="00D25EB2" w14:paraId="1E241C56" w14:textId="77777777" w:rsidTr="00D25EB2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FD53D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ist-hip rati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4380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health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E6422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45601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bookmarkStart w:id="5" w:name="_Hlk66266061"/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 0.90 in male;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 0.85</w:t>
            </w:r>
            <w:bookmarkEnd w:id="5"/>
            <w:r>
              <w:rPr>
                <w:rFonts w:ascii="Times New Roman" w:hAnsi="Times New Roman" w:cs="Times New Roman"/>
              </w:rPr>
              <w:t xml:space="preserve"> in female</w:t>
            </w:r>
          </w:p>
        </w:tc>
      </w:tr>
      <w:tr w:rsidR="00D25EB2" w14:paraId="09619970" w14:textId="77777777" w:rsidTr="00D25EB2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DD04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D11E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lth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976F8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5C05D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90 in male; &lt; 0.85 in female</w:t>
            </w:r>
          </w:p>
        </w:tc>
      </w:tr>
      <w:tr w:rsidR="00D25EB2" w14:paraId="06EAEA90" w14:textId="77777777" w:rsidTr="00D25EB2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81583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sure-time physical activity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026D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health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00682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69B92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bookmarkStart w:id="6" w:name="_Hlk66266081"/>
            <w:r>
              <w:rPr>
                <w:rFonts w:ascii="Times New Roman" w:hAnsi="Times New Roman" w:cs="Times New Roman"/>
              </w:rPr>
              <w:t xml:space="preserve">Did not meet </w:t>
            </w:r>
            <w:r w:rsidRPr="00C96480">
              <w:rPr>
                <w:rFonts w:ascii="Times New Roman" w:hAnsi="Times New Roman" w:cs="Times New Roman"/>
              </w:rPr>
              <w:t>WHO guidelines on physical activity</w:t>
            </w:r>
            <w:r>
              <w:rPr>
                <w:rFonts w:ascii="Times New Roman" w:hAnsi="Times New Roman" w:cs="Times New Roman"/>
              </w:rPr>
              <w:t>: less than 10.0 MET-h/week</w:t>
            </w:r>
            <w:bookmarkEnd w:id="6"/>
          </w:p>
        </w:tc>
      </w:tr>
      <w:tr w:rsidR="00D25EB2" w14:paraId="587A0794" w14:textId="77777777" w:rsidTr="00D25EB2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4478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9C3A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lth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65CAC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E1935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et </w:t>
            </w:r>
            <w:r w:rsidRPr="00C96480">
              <w:rPr>
                <w:rFonts w:ascii="Times New Roman" w:hAnsi="Times New Roman" w:cs="Times New Roman"/>
              </w:rPr>
              <w:t>WHO guidelines on</w:t>
            </w:r>
            <w:r>
              <w:rPr>
                <w:rFonts w:ascii="Times New Roman" w:hAnsi="Times New Roman" w:cs="Times New Roman"/>
              </w:rPr>
              <w:t xml:space="preserve"> physical activity: 10.0 MET-h/week or above</w:t>
            </w:r>
          </w:p>
        </w:tc>
      </w:tr>
      <w:tr w:rsidR="00D25EB2" w14:paraId="46DA5587" w14:textId="77777777" w:rsidTr="00D25EB2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1A662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bookmarkStart w:id="7" w:name="_Hlk66266095"/>
            <w:r>
              <w:rPr>
                <w:rFonts w:ascii="Times New Roman" w:hAnsi="Times New Roman" w:cs="Times New Roman"/>
              </w:rPr>
              <w:t>Mental statu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F3D6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health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F4AB5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1E63B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ffer from depression or anxiety: CES-D score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 16 or SAS index score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 45</w:t>
            </w:r>
          </w:p>
        </w:tc>
        <w:bookmarkEnd w:id="7"/>
      </w:tr>
      <w:tr w:rsidR="00D25EB2" w14:paraId="02179007" w14:textId="77777777" w:rsidTr="00D25EB2"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FEBB1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1C25D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lth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A3430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0FD71" w14:textId="2F4FDFE4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d not suffer from depression and anxiety: CES-D score &lt; 16 </w:t>
            </w:r>
            <w:r w:rsidR="00AF4019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SAS index score &lt; 45</w:t>
            </w:r>
          </w:p>
        </w:tc>
      </w:tr>
    </w:tbl>
    <w:p w14:paraId="5CFD03F4" w14:textId="77777777" w:rsidR="00D25EB2" w:rsidRDefault="00D25EB2" w:rsidP="00D25EB2">
      <w:pPr>
        <w:tabs>
          <w:tab w:val="left" w:pos="980"/>
        </w:tabs>
        <w:rPr>
          <w:rFonts w:ascii="Times New Roman" w:hAnsi="Times New Roman" w:cs="Times New Roman"/>
        </w:rPr>
      </w:pPr>
    </w:p>
    <w:p w14:paraId="718D964F" w14:textId="77777777" w:rsidR="00D25EB2" w:rsidRDefault="00D25EB2" w:rsidP="00D25EB2">
      <w:pPr>
        <w:tabs>
          <w:tab w:val="left" w:pos="640"/>
        </w:tabs>
        <w:rPr>
          <w:rFonts w:ascii="Times New Roman" w:hAnsi="Times New Roman" w:cs="Times New Roman"/>
        </w:rPr>
        <w:sectPr w:rsidR="00D25EB2" w:rsidSect="00B42D41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5FCC5067" w14:textId="77777777" w:rsidR="00D25EB2" w:rsidRDefault="00D25EB2" w:rsidP="00D25EB2">
      <w:pPr>
        <w:jc w:val="center"/>
        <w:rPr>
          <w:rFonts w:ascii="Times New Roman" w:hAnsi="Times New Roman" w:cs="Times New Roman"/>
        </w:rPr>
      </w:pPr>
      <w:bookmarkStart w:id="8" w:name="_Hlk66784206"/>
      <w:r>
        <w:rPr>
          <w:rFonts w:ascii="Times New Roman" w:hAnsi="Times New Roman" w:cs="Times New Roman"/>
        </w:rPr>
        <w:lastRenderedPageBreak/>
        <w:t>e-Table 2 The correlation coefficients between each lifestyle factor and healthy lifestyle score</w:t>
      </w:r>
    </w:p>
    <w:tbl>
      <w:tblPr>
        <w:tblStyle w:val="a7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1"/>
        <w:gridCol w:w="2278"/>
        <w:gridCol w:w="2669"/>
      </w:tblGrid>
      <w:tr w:rsidR="00D25EB2" w14:paraId="3A48666D" w14:textId="77777777" w:rsidTr="00D25EB2">
        <w:trPr>
          <w:trHeight w:val="312"/>
        </w:trPr>
        <w:tc>
          <w:tcPr>
            <w:tcW w:w="3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357B6D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style factor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CCCFAC" w14:textId="77777777" w:rsidR="00D25EB2" w:rsidRDefault="00D25EB2" w:rsidP="00D25EB2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47F9D6" w14:textId="77777777" w:rsidR="00D25EB2" w:rsidRPr="001445B2" w:rsidRDefault="00D25EB2" w:rsidP="00D25EB2">
            <w:pPr>
              <w:rPr>
                <w:rFonts w:ascii="Times New Roman" w:hAnsi="Times New Roman" w:cs="Times New Roman"/>
                <w:i/>
                <w:iCs/>
              </w:rPr>
            </w:pPr>
            <w:r w:rsidRPr="001445B2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25EB2" w14:paraId="2E68BA20" w14:textId="77777777" w:rsidTr="00D25EB2">
        <w:trPr>
          <w:trHeight w:val="312"/>
        </w:trPr>
        <w:tc>
          <w:tcPr>
            <w:tcW w:w="32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8E3BB8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smoking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95A656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1AF654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25EB2" w14:paraId="3228555E" w14:textId="77777777" w:rsidTr="00D25EB2">
        <w:trPr>
          <w:trHeight w:val="312"/>
        </w:trPr>
        <w:tc>
          <w:tcPr>
            <w:tcW w:w="3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B92DA7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sive smoking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1912D9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F4C4A1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25EB2" w14:paraId="0F9C3C87" w14:textId="77777777" w:rsidTr="00D25EB2">
        <w:trPr>
          <w:trHeight w:val="312"/>
        </w:trPr>
        <w:tc>
          <w:tcPr>
            <w:tcW w:w="3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5FBACF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8E71DE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B2FCE3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25EB2" w14:paraId="3CB033AA" w14:textId="77777777" w:rsidTr="00D25EB2">
        <w:trPr>
          <w:trHeight w:val="312"/>
        </w:trPr>
        <w:tc>
          <w:tcPr>
            <w:tcW w:w="3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CAB306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42DEEC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6ED362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25EB2" w14:paraId="0B4D7EE6" w14:textId="77777777" w:rsidTr="00D25EB2">
        <w:trPr>
          <w:trHeight w:val="312"/>
        </w:trPr>
        <w:tc>
          <w:tcPr>
            <w:tcW w:w="3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BACB29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ist-hip ratio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10CBE4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6AEE86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25EB2" w14:paraId="6989545E" w14:textId="77777777" w:rsidTr="00D25EB2">
        <w:trPr>
          <w:trHeight w:val="312"/>
        </w:trPr>
        <w:tc>
          <w:tcPr>
            <w:tcW w:w="3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09E68B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sure-time physical activity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DE23B0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0BCB77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25EB2" w14:paraId="2E8FD9D4" w14:textId="77777777" w:rsidTr="00D25EB2">
        <w:trPr>
          <w:trHeight w:val="312"/>
        </w:trPr>
        <w:tc>
          <w:tcPr>
            <w:tcW w:w="32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768692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status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156282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70FC67" w14:textId="77777777" w:rsidR="00D25EB2" w:rsidRDefault="00D25EB2" w:rsidP="00980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FA46EC2" w14:textId="77777777" w:rsidR="00D25EB2" w:rsidRDefault="00D25EB2" w:rsidP="00D25EB2">
      <w:pPr>
        <w:jc w:val="left"/>
        <w:rPr>
          <w:rFonts w:ascii="Times New Roman" w:hAnsi="Times New Roman" w:cs="Times New Roman"/>
        </w:rPr>
      </w:pPr>
      <w:bookmarkStart w:id="9" w:name="_Hlk65274769"/>
      <w:r>
        <w:rPr>
          <w:rFonts w:ascii="Times New Roman" w:hAnsi="Times New Roman" w:cs="Times New Roman"/>
          <w:vertAlign w:val="superscript"/>
        </w:rPr>
        <w:t xml:space="preserve">* 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vertAlign w:val="subscript"/>
        </w:rPr>
        <w:t>s</w:t>
      </w:r>
      <w:r>
        <w:rPr>
          <w:rFonts w:ascii="Times New Roman" w:hAnsi="Times New Roman" w:cs="Times New Roman"/>
        </w:rPr>
        <w:t xml:space="preserve"> represents the Spearman correlation coefficient between individual lifestyle factor and healthy lifestyle score.</w:t>
      </w:r>
      <w:bookmarkEnd w:id="8"/>
      <w:bookmarkEnd w:id="9"/>
    </w:p>
    <w:p w14:paraId="4239F306" w14:textId="77777777" w:rsidR="00D25EB2" w:rsidRPr="00E44889" w:rsidRDefault="00D25EB2" w:rsidP="00D25EB2">
      <w:pPr>
        <w:tabs>
          <w:tab w:val="left" w:pos="640"/>
        </w:tabs>
        <w:rPr>
          <w:rFonts w:ascii="Times New Roman" w:hAnsi="Times New Roman" w:cs="Times New Roman"/>
        </w:rPr>
        <w:sectPr w:rsidR="00D25EB2" w:rsidRPr="00E44889" w:rsidSect="00B42D41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ab/>
      </w:r>
    </w:p>
    <w:p w14:paraId="442D1242" w14:textId="77777777" w:rsidR="00D25EB2" w:rsidRDefault="00D25EB2" w:rsidP="00D25EB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-Table 3 Association of every 1-point increment of healthy lifestyle score with OSA risk after excluding each factor in turn</w:t>
      </w:r>
    </w:p>
    <w:tbl>
      <w:tblPr>
        <w:tblStyle w:val="a7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0"/>
        <w:gridCol w:w="288"/>
        <w:gridCol w:w="3065"/>
        <w:gridCol w:w="2967"/>
        <w:gridCol w:w="2948"/>
      </w:tblGrid>
      <w:tr w:rsidR="00D25EB2" w14:paraId="5A022890" w14:textId="77777777" w:rsidTr="00D25EB2">
        <w:trPr>
          <w:jc w:val="center"/>
        </w:trPr>
        <w:tc>
          <w:tcPr>
            <w:tcW w:w="168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E199B" w14:textId="77777777" w:rsidR="00D25EB2" w:rsidRDefault="00D25EB2" w:rsidP="0098099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lthy lifestyle score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8FAFE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1B825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ffect </w:t>
            </w:r>
          </w:p>
        </w:tc>
      </w:tr>
      <w:tr w:rsidR="00D25EB2" w14:paraId="0B038DE3" w14:textId="77777777" w:rsidTr="00D25EB2">
        <w:trPr>
          <w:jc w:val="center"/>
        </w:trPr>
        <w:tc>
          <w:tcPr>
            <w:tcW w:w="168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AF897" w14:textId="77777777" w:rsidR="00D25EB2" w:rsidRDefault="00D25EB2" w:rsidP="00980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F739A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29E01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adjusted OR (95% CI)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47C02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djusted </w:t>
            </w:r>
            <w:r>
              <w:rPr>
                <w:rFonts w:ascii="Times New Roman" w:hAnsi="Times New Roman" w:cs="Times New Roman"/>
                <w:szCs w:val="21"/>
              </w:rPr>
              <w:t>OR (95% CI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624EE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djusted </w:t>
            </w:r>
            <w:r>
              <w:rPr>
                <w:rFonts w:ascii="Times New Roman" w:hAnsi="Times New Roman" w:cs="Times New Roman"/>
                <w:szCs w:val="21"/>
              </w:rPr>
              <w:t>OR (95% CI)</w:t>
            </w:r>
            <w:r>
              <w:rPr>
                <w:rFonts w:ascii="Times New Roman" w:hAnsi="Times New Roman" w:cs="Times New Roman"/>
                <w:color w:val="4D5156"/>
                <w:szCs w:val="21"/>
                <w:shd w:val="clear" w:color="auto" w:fill="FFFFFF"/>
                <w:vertAlign w:val="superscript"/>
              </w:rPr>
              <w:t xml:space="preserve"> ‡</w:t>
            </w:r>
          </w:p>
        </w:tc>
      </w:tr>
      <w:tr w:rsidR="00D25EB2" w14:paraId="52A8224B" w14:textId="77777777" w:rsidTr="00D25EB2">
        <w:trPr>
          <w:jc w:val="center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7059F" w14:textId="77777777" w:rsidR="00D25EB2" w:rsidRDefault="00D25EB2" w:rsidP="0098099C">
            <w:pPr>
              <w:widowControl/>
              <w:spacing w:line="200" w:lineRule="exact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clude active smoking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654F7B87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2D0EC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 (0.67, 0.74)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5B045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 (0.68, 0.76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82C4B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 (0.79, 0.88)) </w:t>
            </w:r>
          </w:p>
        </w:tc>
      </w:tr>
      <w:tr w:rsidR="00D25EB2" w14:paraId="58B6F453" w14:textId="77777777" w:rsidTr="00D25EB2">
        <w:trPr>
          <w:jc w:val="center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88A90" w14:textId="77777777" w:rsidR="00D25EB2" w:rsidRDefault="00D25EB2" w:rsidP="0098099C">
            <w:pPr>
              <w:widowControl/>
              <w:spacing w:line="200" w:lineRule="exact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clude passive smoking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6F287EB1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137F8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0 (0.67, 0.73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D260D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7 (0.73, 0.82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96510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9 (0.84, 0.94)</w:t>
            </w:r>
          </w:p>
        </w:tc>
      </w:tr>
      <w:tr w:rsidR="00D25EB2" w14:paraId="59A4B70D" w14:textId="77777777" w:rsidTr="00D25EB2">
        <w:trPr>
          <w:jc w:val="center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7ED77" w14:textId="77777777" w:rsidR="00D25EB2" w:rsidRDefault="00D25EB2" w:rsidP="0098099C">
            <w:pPr>
              <w:widowControl/>
              <w:spacing w:line="20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clude alcohol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79EDDBD9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80A25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1 (0.68, 0.75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A0016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6 (0.72, 0.8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2333F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6 (0.82, 0.91)</w:t>
            </w:r>
          </w:p>
        </w:tc>
      </w:tr>
      <w:tr w:rsidR="00D25EB2" w14:paraId="5C196C92" w14:textId="77777777" w:rsidTr="00D25EB2">
        <w:trPr>
          <w:jc w:val="center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F4C49" w14:textId="77777777" w:rsidR="00D25EB2" w:rsidRDefault="00D25EB2" w:rsidP="0098099C">
            <w:pPr>
              <w:widowControl/>
              <w:spacing w:line="20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clude diet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28EE48D7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D1C0C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0 (0.67, 0.73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9DE2F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6 (0.72, 0.8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DAB81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6 (0.81, 0.91)</w:t>
            </w:r>
          </w:p>
        </w:tc>
      </w:tr>
      <w:tr w:rsidR="00D25EB2" w14:paraId="65BD615D" w14:textId="77777777" w:rsidTr="00D25EB2">
        <w:trPr>
          <w:jc w:val="center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70EDB" w14:textId="77777777" w:rsidR="00D25EB2" w:rsidRDefault="00D25EB2" w:rsidP="0098099C">
            <w:pPr>
              <w:widowControl/>
              <w:spacing w:line="20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clude waist-hip ratio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4AB1BE07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3DD8C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 (0.80, 0.87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716E2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1 (0.87, 0.96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59978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1 (0.86, 0.96)</w:t>
            </w:r>
          </w:p>
        </w:tc>
      </w:tr>
      <w:tr w:rsidR="00D25EB2" w14:paraId="14A8CA66" w14:textId="77777777" w:rsidTr="00D25EB2">
        <w:trPr>
          <w:jc w:val="center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D25A5" w14:textId="77777777" w:rsidR="00D25EB2" w:rsidRDefault="00D25EB2" w:rsidP="0098099C">
            <w:pPr>
              <w:widowControl/>
              <w:spacing w:line="20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clude leisure-time physical activity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03AA0443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21F3C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1 (0.68, 0.74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510AC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7 (0.74, 0.81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6216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7 (0.82, 0.91)</w:t>
            </w:r>
          </w:p>
        </w:tc>
      </w:tr>
      <w:tr w:rsidR="00D25EB2" w14:paraId="7C41A9D2" w14:textId="77777777" w:rsidTr="00D25EB2">
        <w:trPr>
          <w:jc w:val="center"/>
        </w:trPr>
        <w:tc>
          <w:tcPr>
            <w:tcW w:w="16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96DD1" w14:textId="77777777" w:rsidR="00D25EB2" w:rsidRDefault="00D25EB2" w:rsidP="0098099C">
            <w:pPr>
              <w:widowControl/>
              <w:spacing w:line="200" w:lineRule="exact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clude mental status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6BEB3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E8F59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4 (0.71, 0.77)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E3D9E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9 (0.76, 0.83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ED301" w14:textId="77777777" w:rsid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8 (0.84, 0.93)</w:t>
            </w:r>
          </w:p>
        </w:tc>
      </w:tr>
    </w:tbl>
    <w:p w14:paraId="5E423D3E" w14:textId="7FC2C1E6" w:rsidR="00D25EB2" w:rsidRDefault="00D25EB2" w:rsidP="00D25E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</w:rPr>
        <w:t xml:space="preserve"> Adjustment for age, sex, education, marital status, diabetes, dyslipidemia, retirement status, and all other healthy lifestyle factors.</w:t>
      </w:r>
    </w:p>
    <w:p w14:paraId="2E346C3C" w14:textId="77777777" w:rsidR="00D25EB2" w:rsidRDefault="00D25EB2" w:rsidP="00D25EB2">
      <w:pPr>
        <w:rPr>
          <w:rFonts w:ascii="Times New Roman" w:hAnsi="Times New Roman" w:cs="Times New Roman"/>
        </w:rPr>
      </w:pPr>
      <w:r>
        <w:rPr>
          <w:rFonts w:ascii="Arial" w:hAnsi="Arial" w:cs="Arial"/>
          <w:color w:val="4D5156"/>
          <w:szCs w:val="21"/>
          <w:shd w:val="clear" w:color="auto" w:fill="FFFFFF"/>
          <w:vertAlign w:val="superscript"/>
        </w:rPr>
        <w:t xml:space="preserve">‡ </w:t>
      </w:r>
      <w:r>
        <w:rPr>
          <w:rFonts w:ascii="Times New Roman" w:hAnsi="Times New Roman" w:cs="Times New Roman"/>
        </w:rPr>
        <w:t>Additional adjustment for body mass index.</w:t>
      </w:r>
    </w:p>
    <w:p w14:paraId="2C29052D" w14:textId="77777777" w:rsidR="00D25EB2" w:rsidRDefault="00D25EB2" w:rsidP="00D25EB2">
      <w:pPr>
        <w:tabs>
          <w:tab w:val="left" w:pos="640"/>
        </w:tabs>
        <w:rPr>
          <w:rFonts w:ascii="Times New Roman" w:hAnsi="Times New Roman" w:cs="Times New Roman"/>
        </w:rPr>
        <w:sectPr w:rsidR="00D25EB2" w:rsidSect="00B42D41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3CB85ED9" w14:textId="77777777" w:rsidR="00D25EB2" w:rsidRDefault="00D25EB2" w:rsidP="00D25EB2">
      <w:pPr>
        <w:jc w:val="center"/>
      </w:pPr>
      <w:r>
        <w:rPr>
          <w:rFonts w:ascii="Times New Roman" w:hAnsi="Times New Roman" w:cs="Times New Roman"/>
        </w:rPr>
        <w:lastRenderedPageBreak/>
        <w:t>e-Table 4 Sensitivity analysis on the association between healthy lifestyle score and OSA risk after further adjusting for neck circumference</w:t>
      </w:r>
    </w:p>
    <w:tbl>
      <w:tblPr>
        <w:tblStyle w:val="a7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1803"/>
        <w:gridCol w:w="1318"/>
        <w:gridCol w:w="251"/>
        <w:gridCol w:w="2660"/>
        <w:gridCol w:w="2574"/>
        <w:gridCol w:w="2554"/>
      </w:tblGrid>
      <w:tr w:rsidR="00D25EB2" w:rsidRPr="00D25EB2" w14:paraId="6F2280FF" w14:textId="77777777" w:rsidTr="00D25EB2">
        <w:trPr>
          <w:jc w:val="center"/>
        </w:trPr>
        <w:tc>
          <w:tcPr>
            <w:tcW w:w="10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8942C" w14:textId="77777777" w:rsidR="00D25EB2" w:rsidRPr="00D25EB2" w:rsidRDefault="00D25EB2" w:rsidP="0098099C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lthy lifestyle score</w:t>
            </w:r>
          </w:p>
        </w:tc>
        <w:tc>
          <w:tcPr>
            <w:tcW w:w="11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94C39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D25EB2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E2ACF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D03AB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szCs w:val="21"/>
              </w:rPr>
              <w:t xml:space="preserve">Effect </w:t>
            </w:r>
          </w:p>
        </w:tc>
      </w:tr>
      <w:tr w:rsidR="00D25EB2" w:rsidRPr="00D25EB2" w14:paraId="62670C5A" w14:textId="77777777" w:rsidTr="00D25EB2">
        <w:trPr>
          <w:jc w:val="center"/>
        </w:trPr>
        <w:tc>
          <w:tcPr>
            <w:tcW w:w="10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BBA97" w14:textId="77777777" w:rsidR="00D25EB2" w:rsidRPr="00D25EB2" w:rsidRDefault="00D25EB2" w:rsidP="00980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1E163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szCs w:val="21"/>
              </w:rPr>
              <w:t>Non-OSA group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06516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szCs w:val="21"/>
              </w:rPr>
              <w:t>OSA group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2D9D4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B75E0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szCs w:val="21"/>
              </w:rPr>
              <w:t>Unadjusted OR (95% CI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606BE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djusted </w:t>
            </w:r>
            <w:r w:rsidRPr="00D25EB2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D25E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25EB2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D5DDF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djusted </w:t>
            </w:r>
            <w:r w:rsidRPr="00D25EB2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D25EB2">
              <w:rPr>
                <w:rFonts w:ascii="Times New Roman" w:eastAsia="宋体" w:hAnsi="Times New Roman" w:cs="Times New Roman"/>
                <w:color w:val="4D5156"/>
                <w:szCs w:val="21"/>
                <w:shd w:val="clear" w:color="auto" w:fill="FFFFFF"/>
                <w:vertAlign w:val="superscript"/>
              </w:rPr>
              <w:t xml:space="preserve"> ‡</w:t>
            </w:r>
          </w:p>
        </w:tc>
      </w:tr>
      <w:tr w:rsidR="00D25EB2" w:rsidRPr="00D25EB2" w14:paraId="15CA42C9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1B875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-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E193A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>6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A8CCE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>27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00B8804C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EA5B2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77F72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11F4B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00 </w:t>
            </w:r>
          </w:p>
        </w:tc>
      </w:tr>
      <w:tr w:rsidR="00D25EB2" w:rsidRPr="00D25EB2" w14:paraId="359F0AE3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0D7E3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6E228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>116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EBEF9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>30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252110E8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2527A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>0.65 (0.54, 0.79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72BCA9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szCs w:val="21"/>
              </w:rPr>
              <w:t>0.71 (0.59, 0.87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BC4490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szCs w:val="21"/>
              </w:rPr>
              <w:t>0.69 (0.56, 0.85)</w:t>
            </w:r>
          </w:p>
        </w:tc>
      </w:tr>
      <w:tr w:rsidR="00D25EB2" w:rsidRPr="00D25EB2" w14:paraId="3A480EA6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17BFF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EB968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>23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BA777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>51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2D247485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6E88E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>0.56 (0.47, 0.66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49269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szCs w:val="21"/>
              </w:rPr>
              <w:t>0.68 (0.56, 0.82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51A587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szCs w:val="21"/>
              </w:rPr>
              <w:t>0.72 (0.59, 0.87)</w:t>
            </w:r>
          </w:p>
        </w:tc>
      </w:tr>
      <w:tr w:rsidR="00D25EB2" w:rsidRPr="00D25EB2" w14:paraId="7DC18B15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6D1A4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56A86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>277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490E4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>43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14473833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3A6F1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>0.40 (0.33, 0.47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6817AF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szCs w:val="21"/>
              </w:rPr>
              <w:t>0.51 (0.42, 0.62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616DE3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szCs w:val="21"/>
              </w:rPr>
              <w:t>0.63 (0.52, 0.78)</w:t>
            </w:r>
          </w:p>
        </w:tc>
      </w:tr>
      <w:tr w:rsidR="00D25EB2" w:rsidRPr="00D25EB2" w14:paraId="4377F749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19ADF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F0267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>11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BF565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35720493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64FEB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>0.21 (0.16, 0.27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D4E661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szCs w:val="21"/>
              </w:rPr>
              <w:t>0.29 (0.22, 0.37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96E263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szCs w:val="21"/>
              </w:rPr>
              <w:t>0.51 (0.38, 0.66)</w:t>
            </w:r>
          </w:p>
        </w:tc>
      </w:tr>
      <w:tr w:rsidR="00D25EB2" w:rsidRPr="00D25EB2" w14:paraId="74753DEB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68728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D25EB2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E8FD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1BA2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160EFB02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03771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BE157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080AD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color w:val="000000"/>
                <w:szCs w:val="21"/>
              </w:rPr>
              <w:t>&lt;0.001</w:t>
            </w:r>
          </w:p>
        </w:tc>
      </w:tr>
      <w:tr w:rsidR="00D25EB2" w:rsidRPr="00D25EB2" w14:paraId="37D02693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54EBD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5EB2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A97EE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3552F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7D01A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76217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5EB2">
              <w:rPr>
                <w:rStyle w:val="gd15mcfceub"/>
                <w:rFonts w:ascii="Times New Roman" w:eastAsia="宋体" w:hAnsi="Times New Roman" w:cs="Times New Roman"/>
                <w:color w:val="000000"/>
                <w:szCs w:val="21"/>
                <w:bdr w:val="none" w:sz="0" w:space="0" w:color="auto" w:frame="1"/>
              </w:rPr>
              <w:t>0.74 (0.71, 0.77)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AF4E2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5EB2">
              <w:rPr>
                <w:rStyle w:val="gd15mcfceub"/>
                <w:rFonts w:ascii="Times New Roman" w:eastAsia="宋体" w:hAnsi="Times New Roman" w:cs="Times New Roman"/>
                <w:color w:val="000000"/>
                <w:szCs w:val="21"/>
                <w:bdr w:val="none" w:sz="0" w:space="0" w:color="auto" w:frame="1"/>
              </w:rPr>
              <w:t>0.8</w:t>
            </w:r>
            <w:r w:rsidRPr="00D25EB2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5</w:t>
            </w:r>
            <w:r w:rsidRPr="00D25EB2">
              <w:rPr>
                <w:rStyle w:val="gd15mcfceub"/>
                <w:rFonts w:ascii="Times New Roman" w:eastAsia="宋体" w:hAnsi="Times New Roman" w:cs="Times New Roman"/>
                <w:color w:val="000000"/>
                <w:szCs w:val="21"/>
                <w:bdr w:val="none" w:sz="0" w:space="0" w:color="auto" w:frame="1"/>
              </w:rPr>
              <w:t xml:space="preserve"> (0.81, 0.89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14491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5EB2">
              <w:rPr>
                <w:rStyle w:val="gd15mcfceub"/>
                <w:rFonts w:ascii="Times New Roman" w:eastAsia="宋体" w:hAnsi="Times New Roman" w:cs="Times New Roman"/>
                <w:color w:val="000000"/>
                <w:szCs w:val="21"/>
                <w:bdr w:val="none" w:sz="0" w:space="0" w:color="auto" w:frame="1"/>
              </w:rPr>
              <w:t>0.88 (0.84, 0.92)</w:t>
            </w:r>
          </w:p>
        </w:tc>
      </w:tr>
    </w:tbl>
    <w:p w14:paraId="3E06D4C5" w14:textId="77777777" w:rsidR="00D25EB2" w:rsidRDefault="00D25EB2" w:rsidP="00D25E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N represents sample size for non-OSA group or for OSA group.</w:t>
      </w:r>
    </w:p>
    <w:p w14:paraId="271D6A27" w14:textId="77777777" w:rsidR="00D25EB2" w:rsidRDefault="00D25EB2" w:rsidP="00D25E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</w:rPr>
        <w:t xml:space="preserve"> Adjustment for age, sex, education, marital status, diabetes and dyslipidemia.</w:t>
      </w:r>
    </w:p>
    <w:p w14:paraId="2E7E12D1" w14:textId="77777777" w:rsidR="00D25EB2" w:rsidRDefault="00D25EB2" w:rsidP="00D25EB2">
      <w:pPr>
        <w:rPr>
          <w:rFonts w:ascii="Times New Roman" w:hAnsi="Times New Roman" w:cs="Times New Roman"/>
        </w:rPr>
      </w:pPr>
      <w:r>
        <w:rPr>
          <w:rFonts w:ascii="Arial" w:hAnsi="Arial" w:cs="Arial"/>
          <w:color w:val="4D5156"/>
          <w:szCs w:val="21"/>
          <w:shd w:val="clear" w:color="auto" w:fill="FFFFFF"/>
          <w:vertAlign w:val="superscript"/>
        </w:rPr>
        <w:t xml:space="preserve">‡ </w:t>
      </w:r>
      <w:r>
        <w:rPr>
          <w:rFonts w:ascii="Times New Roman" w:hAnsi="Times New Roman" w:cs="Times New Roman"/>
        </w:rPr>
        <w:t>Additional adjustment for neck circumference and body mass index.</w:t>
      </w:r>
    </w:p>
    <w:p w14:paraId="35A49BB1" w14:textId="77777777" w:rsidR="00D25EB2" w:rsidRPr="00B41BDB" w:rsidRDefault="00D25EB2" w:rsidP="00D25EB2">
      <w:pPr>
        <w:tabs>
          <w:tab w:val="left" w:pos="640"/>
        </w:tabs>
        <w:rPr>
          <w:rFonts w:ascii="Times New Roman" w:hAnsi="Times New Roman" w:cs="Times New Roman"/>
        </w:rPr>
      </w:pPr>
    </w:p>
    <w:p w14:paraId="06F59EE2" w14:textId="77777777" w:rsidR="00D25EB2" w:rsidRPr="001E2FC9" w:rsidRDefault="00D25EB2" w:rsidP="00D25EB2">
      <w:pPr>
        <w:tabs>
          <w:tab w:val="left" w:pos="640"/>
        </w:tabs>
        <w:rPr>
          <w:rFonts w:ascii="Times New Roman" w:hAnsi="Times New Roman" w:cs="Times New Roman"/>
        </w:rPr>
        <w:sectPr w:rsidR="00D25EB2" w:rsidRPr="001E2FC9" w:rsidSect="00B42D41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ab/>
      </w:r>
    </w:p>
    <w:p w14:paraId="17DD05D1" w14:textId="77777777" w:rsidR="00D25EB2" w:rsidRDefault="00D25EB2" w:rsidP="00D25EB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e-Table 5 </w:t>
      </w:r>
      <w:bookmarkStart w:id="10" w:name="OLE_LINK28"/>
      <w:r>
        <w:rPr>
          <w:rFonts w:ascii="Times New Roman" w:hAnsi="Times New Roman" w:cs="Times New Roman"/>
        </w:rPr>
        <w:t>Association between the healthy lifestyle score and OSA risk</w:t>
      </w:r>
      <w:bookmarkEnd w:id="10"/>
      <w:r>
        <w:rPr>
          <w:rFonts w:ascii="Times New Roman" w:hAnsi="Times New Roman" w:cs="Times New Roman"/>
        </w:rPr>
        <w:t xml:space="preserve"> based on STOP-Bang Questionnaire</w:t>
      </w:r>
      <w:r>
        <w:rPr>
          <w:rFonts w:ascii="Times New Roman" w:hAnsi="Times New Roman" w:cs="Times New Roman"/>
          <w:vertAlign w:val="superscript"/>
        </w:rPr>
        <w:t>*</w:t>
      </w:r>
    </w:p>
    <w:tbl>
      <w:tblPr>
        <w:tblStyle w:val="a7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1803"/>
        <w:gridCol w:w="1318"/>
        <w:gridCol w:w="251"/>
        <w:gridCol w:w="2660"/>
        <w:gridCol w:w="2574"/>
        <w:gridCol w:w="2554"/>
      </w:tblGrid>
      <w:tr w:rsidR="00D25EB2" w:rsidRPr="00D25EB2" w14:paraId="018ECB2B" w14:textId="77777777" w:rsidTr="00D25EB2">
        <w:trPr>
          <w:jc w:val="center"/>
        </w:trPr>
        <w:tc>
          <w:tcPr>
            <w:tcW w:w="10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11C07" w14:textId="77777777" w:rsidR="00D25EB2" w:rsidRPr="00D25EB2" w:rsidRDefault="00D25EB2" w:rsidP="0098099C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lthy lifestyle score</w:t>
            </w:r>
          </w:p>
        </w:tc>
        <w:tc>
          <w:tcPr>
            <w:tcW w:w="11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D13BB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N</w:t>
            </w:r>
            <w:r w:rsidRPr="00D25EB2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AC8F3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BC7D9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 xml:space="preserve">Effect </w:t>
            </w:r>
          </w:p>
        </w:tc>
      </w:tr>
      <w:tr w:rsidR="00D25EB2" w:rsidRPr="00D25EB2" w14:paraId="6B58261D" w14:textId="77777777" w:rsidTr="00D25EB2">
        <w:trPr>
          <w:jc w:val="center"/>
        </w:trPr>
        <w:tc>
          <w:tcPr>
            <w:tcW w:w="10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4E359" w14:textId="77777777" w:rsidR="00D25EB2" w:rsidRPr="00D25EB2" w:rsidRDefault="00D25EB2" w:rsidP="00980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2A60C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Non-OSA group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9020F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OSA group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0E247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575C3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Unadjusted OR (95% CI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3ADFA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djusted </w:t>
            </w:r>
            <w:r w:rsidRPr="00D25EB2">
              <w:rPr>
                <w:rFonts w:ascii="Times New Roman" w:hAnsi="Times New Roman" w:cs="Times New Roman"/>
                <w:szCs w:val="21"/>
              </w:rPr>
              <w:t>OR (95% CI)</w:t>
            </w: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25EB2">
              <w:rPr>
                <w:rFonts w:ascii="Times New Roman" w:hAnsi="Times New Roman" w:cs="Times New Roman"/>
                <w:color w:val="4D5156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63E7D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djusted </w:t>
            </w:r>
            <w:r w:rsidRPr="00D25EB2">
              <w:rPr>
                <w:rFonts w:ascii="Times New Roman" w:hAnsi="Times New Roman" w:cs="Times New Roman"/>
                <w:szCs w:val="21"/>
              </w:rPr>
              <w:t>OR (95% CI)</w:t>
            </w:r>
            <w:r w:rsidRPr="00D25EB2">
              <w:rPr>
                <w:rFonts w:ascii="Times New Roman" w:hAnsi="Times New Roman" w:cs="Times New Roman"/>
                <w:color w:val="4D5156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D25EB2">
              <w:rPr>
                <w:rFonts w:ascii="Times New Roman" w:hAnsi="Times New Roman" w:cs="Times New Roman"/>
                <w:szCs w:val="21"/>
                <w:vertAlign w:val="superscript"/>
              </w:rPr>
              <w:sym w:font="Symbol" w:char="F078"/>
            </w:r>
          </w:p>
        </w:tc>
      </w:tr>
      <w:tr w:rsidR="00D25EB2" w:rsidRPr="00D25EB2" w14:paraId="4864D084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B052C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C22C59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49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2C1120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45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6D99B457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864E4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35F43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A5E6B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</w:tr>
      <w:tr w:rsidR="00D25EB2" w:rsidRPr="00D25EB2" w14:paraId="660B9283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020C8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1687C6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104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639F15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42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77DAAE89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66A9AB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0.44 (0.37, 0.52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87CE2D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0.69 (0.56, 0.84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FD7203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0.66 (0.53, 0.82)</w:t>
            </w:r>
          </w:p>
        </w:tc>
      </w:tr>
      <w:tr w:rsidR="00D25EB2" w:rsidRPr="00D25EB2" w14:paraId="28235E5C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098FC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F9DCE0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22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9B7BB5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58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35E58BAC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2C12D0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0.29 (0.24, 0.33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DA7A6C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0.72 (0.59, 0.87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97584C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0.75 (0.61, 0.92)</w:t>
            </w:r>
          </w:p>
        </w:tc>
      </w:tr>
      <w:tr w:rsidR="00D25EB2" w:rsidRPr="00D25EB2" w14:paraId="2475344A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7C7E9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ED2357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277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719773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43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65CBDE42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1A6EC1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0.17 (0.14, 0.20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17C7B7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0.5 (0.41, 0.62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559D02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0.59 (0.47, 0.74)</w:t>
            </w:r>
          </w:p>
        </w:tc>
      </w:tr>
      <w:tr w:rsidR="00D25EB2" w:rsidRPr="00D25EB2" w14:paraId="36533F2E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3B733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7801D5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11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EB2E34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7E587B65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82D139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0.14 (0.11, 0.17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A1312D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0.38 (0.29, 0.5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E87166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0.65 (0.48, 0.87)</w:t>
            </w:r>
          </w:p>
        </w:tc>
      </w:tr>
      <w:tr w:rsidR="00D25EB2" w:rsidRPr="00D25EB2" w14:paraId="6619BE7E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B9B8F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D25EB2">
              <w:rPr>
                <w:rFonts w:ascii="Times New Roman" w:hAnsi="Times New Roman" w:cs="Times New Roman"/>
                <w:szCs w:val="21"/>
              </w:rPr>
              <w:t>for tren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7A3D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6654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251B7B36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2802A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B91EA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9A2DC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D25EB2" w:rsidRPr="00D25EB2" w14:paraId="6B9FBB84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DC92F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Every 1-point increment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BC8A6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D411A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75025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A8325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Style w:val="gd15mcfceu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62 (0.60, 0.64)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5E4E7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Style w:val="gd15mcfceu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82 (0.78, 0.86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DB502E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Style w:val="gd15mcfceu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90 (0.85, 0.95)</w:t>
            </w:r>
          </w:p>
        </w:tc>
      </w:tr>
    </w:tbl>
    <w:p w14:paraId="3A4DE356" w14:textId="77777777" w:rsidR="00D25EB2" w:rsidRPr="00E33F56" w:rsidRDefault="00D25EB2" w:rsidP="00D25EB2">
      <w:pPr>
        <w:ind w:left="105" w:hangingChars="50" w:hanging="105"/>
        <w:rPr>
          <w:rFonts w:ascii="Times New Roman" w:hAnsi="Times New Roman" w:cs="Times New Roman"/>
        </w:rPr>
      </w:pPr>
      <w:r w:rsidRPr="00E33F56">
        <w:rPr>
          <w:rFonts w:ascii="Times New Roman" w:hAnsi="Times New Roman" w:cs="Times New Roman"/>
          <w:vertAlign w:val="superscript"/>
        </w:rPr>
        <w:t>*</w:t>
      </w:r>
      <w:r w:rsidRPr="00E33F56">
        <w:rPr>
          <w:rFonts w:ascii="Times New Roman" w:hAnsi="Times New Roman" w:cs="Times New Roman" w:hint="eastAsia"/>
        </w:rPr>
        <w:t>T</w:t>
      </w:r>
      <w:r w:rsidRPr="00E33F56">
        <w:rPr>
          <w:rFonts w:ascii="Times New Roman" w:hAnsi="Times New Roman" w:cs="Times New Roman"/>
        </w:rPr>
        <w:t>he STOP-Bang Questionnaire includes eight dichotomous (yes/no) questions related to the clinical features of sleep apnea: snoring, tiredness, observed apnea, high blood pressure, BMI &gt; 35 kg/m</w:t>
      </w:r>
      <w:r w:rsidRPr="00E33F56">
        <w:rPr>
          <w:rFonts w:ascii="Times New Roman" w:hAnsi="Times New Roman" w:cs="Times New Roman"/>
          <w:vertAlign w:val="superscript"/>
        </w:rPr>
        <w:t>2</w:t>
      </w:r>
      <w:r w:rsidRPr="00E33F56">
        <w:rPr>
          <w:rFonts w:ascii="Times New Roman" w:hAnsi="Times New Roman" w:cs="Times New Roman"/>
        </w:rPr>
        <w:t>, age &gt; 50 years, neck circumference &gt; 40 cm and male gender. For each question, answering “yes” scores 1, a “no” response scores 0, and the total score ranges from 0 to 8. Participants with a score of ≥ 3 were classified as having high risk for OSA and divided into the OSA group, otherwise into the non-OSA group.</w:t>
      </w:r>
    </w:p>
    <w:p w14:paraId="59173235" w14:textId="77777777" w:rsidR="00D25EB2" w:rsidRPr="00E33F56" w:rsidRDefault="00D25EB2" w:rsidP="00D25EB2">
      <w:pPr>
        <w:ind w:left="100" w:hangingChars="50" w:hanging="100"/>
        <w:rPr>
          <w:rFonts w:ascii="Times New Roman" w:hAnsi="Times New Roman" w:cs="Times New Roman"/>
        </w:rPr>
      </w:pPr>
      <w:r w:rsidRPr="00E33F56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E33F56">
        <w:rPr>
          <w:rFonts w:ascii="Times New Roman" w:hAnsi="Times New Roman" w:cs="Times New Roman"/>
        </w:rPr>
        <w:t>N represents sample size for non-OSA group or for OSA group.</w:t>
      </w:r>
    </w:p>
    <w:p w14:paraId="69EDFE88" w14:textId="77777777" w:rsidR="00D25EB2" w:rsidRPr="00E33F56" w:rsidRDefault="00D25EB2" w:rsidP="00D25EB2">
      <w:pPr>
        <w:ind w:left="105" w:hangingChars="50" w:hanging="105"/>
        <w:rPr>
          <w:rFonts w:ascii="Times New Roman" w:hAnsi="Times New Roman" w:cs="Times New Roman"/>
        </w:rPr>
      </w:pPr>
      <w:r w:rsidRPr="00E33F56">
        <w:rPr>
          <w:rFonts w:ascii="Arial" w:hAnsi="Arial" w:cs="Arial"/>
          <w:color w:val="4D5156"/>
          <w:szCs w:val="21"/>
          <w:shd w:val="clear" w:color="auto" w:fill="FFFFFF"/>
          <w:vertAlign w:val="superscript"/>
        </w:rPr>
        <w:t>‡</w:t>
      </w:r>
      <w:r w:rsidRPr="00E33F56">
        <w:rPr>
          <w:rFonts w:ascii="Times New Roman" w:hAnsi="Times New Roman" w:cs="Times New Roman"/>
        </w:rPr>
        <w:t>Adjustment for age, sex, education, marital status, diabetes, and dyslipidemia.</w:t>
      </w:r>
    </w:p>
    <w:p w14:paraId="6A4A9B18" w14:textId="77777777" w:rsidR="00D25EB2" w:rsidRPr="00E33F56" w:rsidRDefault="00D25EB2" w:rsidP="00D25EB2">
      <w:pPr>
        <w:ind w:left="105" w:hangingChars="50" w:hanging="105"/>
        <w:rPr>
          <w:rFonts w:ascii="Times New Roman" w:hAnsi="Times New Roman" w:cs="Times New Roman"/>
        </w:rPr>
      </w:pPr>
      <w:r>
        <w:rPr>
          <w:szCs w:val="20"/>
          <w:vertAlign w:val="superscript"/>
        </w:rPr>
        <w:sym w:font="Symbol" w:char="F078"/>
      </w:r>
      <w:r w:rsidRPr="00E33F56">
        <w:rPr>
          <w:rFonts w:ascii="Times New Roman" w:hAnsi="Times New Roman" w:cs="Times New Roman"/>
        </w:rPr>
        <w:t>Additional adjustment for body mass index.</w:t>
      </w:r>
    </w:p>
    <w:p w14:paraId="4B2CD2F1" w14:textId="77777777" w:rsidR="00D25EB2" w:rsidRDefault="00D25EB2" w:rsidP="00D25EB2">
      <w:pPr>
        <w:pStyle w:val="EndNoteBibliography"/>
        <w:rPr>
          <w:rFonts w:cs="Times New Roman"/>
        </w:rPr>
        <w:sectPr w:rsidR="00D25EB2" w:rsidSect="00B41BDB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11A53E9F" w14:textId="77777777" w:rsidR="00D25EB2" w:rsidRPr="000C51B5" w:rsidRDefault="00D25EB2" w:rsidP="00D25EB2">
      <w:pPr>
        <w:jc w:val="center"/>
      </w:pPr>
      <w:r>
        <w:rPr>
          <w:rFonts w:ascii="Times New Roman" w:hAnsi="Times New Roman" w:cs="Times New Roman"/>
        </w:rPr>
        <w:lastRenderedPageBreak/>
        <w:t xml:space="preserve">e-Table 6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ssociation between healthy lifestyle score and OSA risk </w:t>
      </w:r>
      <w:r w:rsidRPr="000C51B5">
        <w:rPr>
          <w:rFonts w:ascii="Times New Roman" w:hAnsi="Times New Roman" w:cs="Times New Roman"/>
        </w:rPr>
        <w:t>by using median in place of WHO recommended cut-off value of LTPA in generating HLS</w:t>
      </w:r>
    </w:p>
    <w:tbl>
      <w:tblPr>
        <w:tblStyle w:val="a7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1803"/>
        <w:gridCol w:w="1318"/>
        <w:gridCol w:w="251"/>
        <w:gridCol w:w="2660"/>
        <w:gridCol w:w="2574"/>
        <w:gridCol w:w="2554"/>
      </w:tblGrid>
      <w:tr w:rsidR="00D25EB2" w:rsidRPr="00D25EB2" w14:paraId="0E7DFDE4" w14:textId="77777777" w:rsidTr="00D25EB2">
        <w:trPr>
          <w:jc w:val="center"/>
        </w:trPr>
        <w:tc>
          <w:tcPr>
            <w:tcW w:w="10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77465" w14:textId="77777777" w:rsidR="00D25EB2" w:rsidRPr="00D25EB2" w:rsidRDefault="00D25EB2" w:rsidP="0098099C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lthy lifestyle score</w:t>
            </w:r>
          </w:p>
        </w:tc>
        <w:tc>
          <w:tcPr>
            <w:tcW w:w="11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92C38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N</w:t>
            </w:r>
            <w:r w:rsidRPr="00D25EB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23EE7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4069A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 xml:space="preserve">Effect </w:t>
            </w:r>
          </w:p>
        </w:tc>
      </w:tr>
      <w:tr w:rsidR="00D25EB2" w:rsidRPr="00D25EB2" w14:paraId="79E86C3D" w14:textId="77777777" w:rsidTr="00D25EB2">
        <w:trPr>
          <w:jc w:val="center"/>
        </w:trPr>
        <w:tc>
          <w:tcPr>
            <w:tcW w:w="10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1D34C" w14:textId="77777777" w:rsidR="00D25EB2" w:rsidRPr="00D25EB2" w:rsidRDefault="00D25EB2" w:rsidP="00980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3B851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Non-OSA group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2CD9F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OSA group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73092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F026A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Unadjusted OR (95% CI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C913F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djusted </w:t>
            </w:r>
            <w:r w:rsidRPr="00D25EB2">
              <w:rPr>
                <w:rFonts w:ascii="Times New Roman" w:hAnsi="Times New Roman" w:cs="Times New Roman"/>
                <w:szCs w:val="21"/>
              </w:rPr>
              <w:t>OR (95% CI)</w:t>
            </w: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25EB2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CF7BB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djusted </w:t>
            </w:r>
            <w:r w:rsidRPr="00D25EB2">
              <w:rPr>
                <w:rFonts w:ascii="Times New Roman" w:hAnsi="Times New Roman" w:cs="Times New Roman"/>
                <w:szCs w:val="21"/>
              </w:rPr>
              <w:t>OR (95% CI)</w:t>
            </w:r>
            <w:r w:rsidRPr="00D25EB2">
              <w:rPr>
                <w:rFonts w:ascii="Times New Roman" w:hAnsi="Times New Roman" w:cs="Times New Roman"/>
                <w:color w:val="4D5156"/>
                <w:szCs w:val="21"/>
                <w:shd w:val="clear" w:color="auto" w:fill="FFFFFF"/>
                <w:vertAlign w:val="superscript"/>
              </w:rPr>
              <w:t xml:space="preserve"> ‡</w:t>
            </w:r>
          </w:p>
        </w:tc>
      </w:tr>
      <w:tr w:rsidR="00D25EB2" w:rsidRPr="00D25EB2" w14:paraId="067C7AA8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D5FE9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5624F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11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9436B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37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635C4E17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CA99C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3BD09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7C34E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</w:tr>
      <w:tr w:rsidR="00D25EB2" w:rsidRPr="00D25EB2" w14:paraId="67243FCC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A211F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594E8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15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E3876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38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3C08D8D7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37F01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72 (0.61, 0.84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C2D77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81 (0.69, 0.96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921D8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83 (0.69, 0.99)</w:t>
            </w:r>
          </w:p>
        </w:tc>
      </w:tr>
      <w:tr w:rsidR="00D25EB2" w:rsidRPr="00D25EB2" w14:paraId="0D75E1B7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05743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0A398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24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0DA9C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47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3FAF44B9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C53EF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56 (0.48, 0.66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CD2CA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71 (0.60, 0.84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F567D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80 (0.67, 0.96)</w:t>
            </w:r>
          </w:p>
        </w:tc>
      </w:tr>
      <w:tr w:rsidR="00D25EB2" w:rsidRPr="00D25EB2" w14:paraId="6F786477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0D6F5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37F05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217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CD322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32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0CCCA3E9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8CBFB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44 (0.37, 0.52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627B6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56 (0.47, 0.67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E4E8D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74 (0.61, 0.90)</w:t>
            </w:r>
          </w:p>
        </w:tc>
      </w:tr>
      <w:tr w:rsidR="00D25EB2" w:rsidRPr="00D25EB2" w14:paraId="1522C030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322FC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22432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7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3555F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572F1B17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F2BAE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25 (0.19, 0.33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B8262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33 (0.24, 0.44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5D113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61 (0.45, 0.83)</w:t>
            </w:r>
          </w:p>
        </w:tc>
      </w:tr>
      <w:tr w:rsidR="00D25EB2" w:rsidRPr="00D25EB2" w14:paraId="47331F69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3B5B2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D25EB2">
              <w:rPr>
                <w:rFonts w:ascii="Times New Roman" w:hAnsi="Times New Roman" w:cs="Times New Roman"/>
                <w:szCs w:val="21"/>
              </w:rPr>
              <w:t>for tren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59B5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7242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2CB03155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15E52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C64D3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4E85D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D25EB2" w:rsidRPr="00D25EB2" w14:paraId="2469D96C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8E114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Every 1-point increment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F7F40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1A2EC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42E80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8943A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Style w:val="gd15mcfceu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77 (0.74, 0.80)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B69F5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Style w:val="gd15mcfceu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82 (0.78, 0.86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CC3A1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Style w:val="gd15mcfceu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90 (0.86, 0.95)</w:t>
            </w:r>
          </w:p>
        </w:tc>
      </w:tr>
    </w:tbl>
    <w:p w14:paraId="1777D3AC" w14:textId="77777777" w:rsidR="00D25EB2" w:rsidRDefault="00D25EB2" w:rsidP="00D25E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N represents sample size for non-OSA group or for OSA group.</w:t>
      </w:r>
    </w:p>
    <w:p w14:paraId="6B0027B4" w14:textId="77777777" w:rsidR="00D25EB2" w:rsidRDefault="00D25EB2" w:rsidP="00D25E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</w:rPr>
        <w:t xml:space="preserve"> Adjustment for age, sex, education, marital status, diabetes, and dyslipidemia.</w:t>
      </w:r>
    </w:p>
    <w:p w14:paraId="00000367" w14:textId="77777777" w:rsidR="00D25EB2" w:rsidRDefault="00D25EB2" w:rsidP="00D25EB2">
      <w:pPr>
        <w:rPr>
          <w:rFonts w:ascii="Times New Roman" w:hAnsi="Times New Roman" w:cs="Times New Roman"/>
        </w:rPr>
      </w:pPr>
      <w:r>
        <w:rPr>
          <w:rFonts w:ascii="Arial" w:hAnsi="Arial" w:cs="Arial"/>
          <w:color w:val="4D5156"/>
          <w:szCs w:val="21"/>
          <w:shd w:val="clear" w:color="auto" w:fill="FFFFFF"/>
          <w:vertAlign w:val="superscript"/>
        </w:rPr>
        <w:t xml:space="preserve">‡ </w:t>
      </w:r>
      <w:r>
        <w:rPr>
          <w:rFonts w:ascii="Times New Roman" w:hAnsi="Times New Roman" w:cs="Times New Roman"/>
        </w:rPr>
        <w:t>Additional adjustment for body mass index.</w:t>
      </w:r>
    </w:p>
    <w:p w14:paraId="1B8F462F" w14:textId="77777777" w:rsidR="00D25EB2" w:rsidRDefault="00D25EB2" w:rsidP="00D25EB2">
      <w:pPr>
        <w:pStyle w:val="EndNoteBibliography"/>
        <w:rPr>
          <w:rFonts w:cs="Times New Roman"/>
        </w:rPr>
        <w:sectPr w:rsidR="00D25EB2" w:rsidSect="00B41BDB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628442A7" w14:textId="77777777" w:rsidR="00D25EB2" w:rsidRDefault="00D25EB2" w:rsidP="00D25EB2">
      <w:pPr>
        <w:jc w:val="center"/>
      </w:pPr>
      <w:r>
        <w:rPr>
          <w:rFonts w:ascii="Times New Roman" w:hAnsi="Times New Roman" w:cs="Times New Roman"/>
        </w:rPr>
        <w:lastRenderedPageBreak/>
        <w:t>e-Table 7 Sensitivity analysis on the association between healthy lifestyle score and OSA risk after excluding participants aged 65 years and above</w:t>
      </w:r>
    </w:p>
    <w:tbl>
      <w:tblPr>
        <w:tblStyle w:val="a7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1803"/>
        <w:gridCol w:w="1318"/>
        <w:gridCol w:w="251"/>
        <w:gridCol w:w="2660"/>
        <w:gridCol w:w="2574"/>
        <w:gridCol w:w="2554"/>
      </w:tblGrid>
      <w:tr w:rsidR="00D25EB2" w:rsidRPr="00D25EB2" w14:paraId="33B02AF0" w14:textId="77777777" w:rsidTr="00D25EB2">
        <w:trPr>
          <w:jc w:val="center"/>
        </w:trPr>
        <w:tc>
          <w:tcPr>
            <w:tcW w:w="10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3CA57" w14:textId="77777777" w:rsidR="00D25EB2" w:rsidRPr="00D25EB2" w:rsidRDefault="00D25EB2" w:rsidP="0098099C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D25EB2">
              <w:rPr>
                <w:rFonts w:ascii="Times New Roman" w:hAnsi="Times New Roman" w:cs="Times New Roman"/>
                <w:szCs w:val="21"/>
              </w:rPr>
              <w:t>ealthy lifestyle score</w:t>
            </w:r>
          </w:p>
        </w:tc>
        <w:tc>
          <w:tcPr>
            <w:tcW w:w="11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658B4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N</w:t>
            </w:r>
            <w:r w:rsidRPr="00D25EB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5B6DA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48B48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 xml:space="preserve">Effect </w:t>
            </w:r>
          </w:p>
        </w:tc>
      </w:tr>
      <w:tr w:rsidR="00D25EB2" w:rsidRPr="00D25EB2" w14:paraId="2F76155E" w14:textId="77777777" w:rsidTr="00D25EB2">
        <w:trPr>
          <w:jc w:val="center"/>
        </w:trPr>
        <w:tc>
          <w:tcPr>
            <w:tcW w:w="10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C149B" w14:textId="77777777" w:rsidR="00D25EB2" w:rsidRPr="00D25EB2" w:rsidRDefault="00D25EB2" w:rsidP="00980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F2280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Non-OSA group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B5814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OSA group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EA6FF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9532A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Unadjusted OR (95% CI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83386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djusted </w:t>
            </w:r>
            <w:r w:rsidRPr="00D25EB2">
              <w:rPr>
                <w:rFonts w:ascii="Times New Roman" w:hAnsi="Times New Roman" w:cs="Times New Roman"/>
                <w:szCs w:val="21"/>
              </w:rPr>
              <w:t>OR (95% CI)</w:t>
            </w: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25EB2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D572C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djusted </w:t>
            </w:r>
            <w:r w:rsidRPr="00D25EB2">
              <w:rPr>
                <w:rFonts w:ascii="Times New Roman" w:hAnsi="Times New Roman" w:cs="Times New Roman"/>
                <w:szCs w:val="21"/>
              </w:rPr>
              <w:t>OR (95% CI)</w:t>
            </w:r>
            <w:r w:rsidRPr="00D25EB2">
              <w:rPr>
                <w:rFonts w:ascii="Times New Roman" w:hAnsi="Times New Roman" w:cs="Times New Roman"/>
                <w:color w:val="4D5156"/>
                <w:szCs w:val="21"/>
                <w:shd w:val="clear" w:color="auto" w:fill="FFFFFF"/>
                <w:vertAlign w:val="superscript"/>
              </w:rPr>
              <w:t xml:space="preserve"> ‡</w:t>
            </w:r>
          </w:p>
        </w:tc>
      </w:tr>
      <w:tr w:rsidR="00D25EB2" w:rsidRPr="00D25EB2" w14:paraId="41208247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E7D94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48D15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5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50AD6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23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1E5D9407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493C2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52A54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5C2D7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</w:tr>
      <w:tr w:rsidR="00D25EB2" w:rsidRPr="00D25EB2" w14:paraId="07E92BB4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2C546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6BBFD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9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69D2C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23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346866AB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7851D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64 (0.52, 0.79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A7EF5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73 (0.59, 0.91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5332E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68 (0.54, 0.86)</w:t>
            </w:r>
          </w:p>
        </w:tc>
      </w:tr>
      <w:tr w:rsidR="00D25EB2" w:rsidRPr="00D25EB2" w14:paraId="59C1AEFD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E5C04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CC973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17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9279E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35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6C61AAAB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D4CE4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51 (0.42, 0.62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BC0E3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66 (0.54, 0.81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39A42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71 (0.57, 0.89)</w:t>
            </w:r>
          </w:p>
        </w:tc>
      </w:tr>
      <w:tr w:rsidR="00D25EB2" w:rsidRPr="00D25EB2" w14:paraId="4742F562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31804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D582C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21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C8099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28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06EE6E03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F2975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33 (0.27, 0.41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6221A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47 (0.38, 0.58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72CEB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59 (0.47, 0.75)</w:t>
            </w:r>
          </w:p>
        </w:tc>
      </w:tr>
      <w:tr w:rsidR="00D25EB2" w:rsidRPr="00D25EB2" w14:paraId="7FBB12FC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C8B6A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D410B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94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50D3F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5E5A2A50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625CA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15 (0.11, 0.20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49159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23 (0.17, 0.32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8CA70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41 (0.29, 0.57)</w:t>
            </w:r>
          </w:p>
        </w:tc>
      </w:tr>
      <w:tr w:rsidR="00D25EB2" w:rsidRPr="00D25EB2" w14:paraId="56D3D4AA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447C1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D25EB2">
              <w:rPr>
                <w:rFonts w:ascii="Times New Roman" w:hAnsi="Times New Roman" w:cs="Times New Roman"/>
                <w:szCs w:val="21"/>
              </w:rPr>
              <w:t>for tren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9AD7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213D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10BE1A06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0B34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FBE7A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B4070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D25EB2" w:rsidRPr="00D25EB2" w14:paraId="4F3B12BA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25EA5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Every 1-point increment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58E18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92ABA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8ECA6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B764B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Style w:val="gd15mcfceu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70 (0.67, 0.73)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5FADB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Style w:val="gd15mcfceu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77 (0.73, 0.81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574B6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Style w:val="gd15mcfceu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85 (0.80, 0.90)</w:t>
            </w:r>
          </w:p>
        </w:tc>
      </w:tr>
    </w:tbl>
    <w:p w14:paraId="2642E455" w14:textId="77777777" w:rsidR="00D25EB2" w:rsidRDefault="00D25EB2" w:rsidP="00D25E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N represents sample size for non-OSA group or for OSA group.</w:t>
      </w:r>
    </w:p>
    <w:p w14:paraId="6F3E6997" w14:textId="77777777" w:rsidR="00D25EB2" w:rsidRDefault="00D25EB2" w:rsidP="00D25E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</w:rPr>
        <w:t xml:space="preserve"> Adjustment for age, sex, education, marital status, diabetes and dyslipidemia.</w:t>
      </w:r>
    </w:p>
    <w:p w14:paraId="4865C875" w14:textId="77777777" w:rsidR="00D25EB2" w:rsidRDefault="00D25EB2" w:rsidP="00D25EB2">
      <w:pPr>
        <w:rPr>
          <w:rFonts w:ascii="Times New Roman" w:hAnsi="Times New Roman" w:cs="Times New Roman"/>
        </w:rPr>
      </w:pPr>
      <w:r>
        <w:rPr>
          <w:rFonts w:ascii="Arial" w:hAnsi="Arial" w:cs="Arial"/>
          <w:color w:val="4D5156"/>
          <w:szCs w:val="21"/>
          <w:shd w:val="clear" w:color="auto" w:fill="FFFFFF"/>
          <w:vertAlign w:val="superscript"/>
        </w:rPr>
        <w:t xml:space="preserve">‡ </w:t>
      </w:r>
      <w:r>
        <w:rPr>
          <w:rFonts w:ascii="Times New Roman" w:hAnsi="Times New Roman" w:cs="Times New Roman"/>
        </w:rPr>
        <w:t>Additional adjustment for body mass index.</w:t>
      </w:r>
    </w:p>
    <w:p w14:paraId="03C7FB10" w14:textId="77777777" w:rsidR="00D25EB2" w:rsidRDefault="00D25EB2" w:rsidP="00D25EB2">
      <w:pPr>
        <w:pStyle w:val="EndNoteBibliography"/>
        <w:rPr>
          <w:rFonts w:cs="Times New Roman"/>
        </w:rPr>
        <w:sectPr w:rsidR="00D25EB2" w:rsidSect="00B41BDB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29F73E06" w14:textId="77777777" w:rsidR="00D25EB2" w:rsidRDefault="00D25EB2" w:rsidP="00D25EB2">
      <w:pPr>
        <w:jc w:val="center"/>
      </w:pPr>
      <w:r>
        <w:rPr>
          <w:rFonts w:ascii="Times New Roman" w:hAnsi="Times New Roman" w:cs="Times New Roman"/>
        </w:rPr>
        <w:lastRenderedPageBreak/>
        <w:t>e-Table 8 Sensitivity analysis on the association between healthy lifestyle score and OSA risk after excluding participants with BMI less than 18.5 kg/m</w:t>
      </w:r>
      <w:r>
        <w:rPr>
          <w:rFonts w:ascii="Times New Roman" w:hAnsi="Times New Roman" w:cs="Times New Roman"/>
          <w:vertAlign w:val="superscript"/>
        </w:rPr>
        <w:t>2</w:t>
      </w:r>
    </w:p>
    <w:tbl>
      <w:tblPr>
        <w:tblStyle w:val="a7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1803"/>
        <w:gridCol w:w="1318"/>
        <w:gridCol w:w="251"/>
        <w:gridCol w:w="2660"/>
        <w:gridCol w:w="2574"/>
        <w:gridCol w:w="2554"/>
      </w:tblGrid>
      <w:tr w:rsidR="00D25EB2" w:rsidRPr="00D25EB2" w14:paraId="5E649865" w14:textId="77777777" w:rsidTr="00D25EB2">
        <w:trPr>
          <w:jc w:val="center"/>
        </w:trPr>
        <w:tc>
          <w:tcPr>
            <w:tcW w:w="10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0D8CC" w14:textId="77777777" w:rsidR="00D25EB2" w:rsidRPr="00D25EB2" w:rsidRDefault="00D25EB2" w:rsidP="0098099C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LS</w:t>
            </w:r>
          </w:p>
        </w:tc>
        <w:tc>
          <w:tcPr>
            <w:tcW w:w="11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9F02A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N</w:t>
            </w:r>
            <w:r w:rsidRPr="00D25EB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F3DDE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559D8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 xml:space="preserve">Effect </w:t>
            </w:r>
          </w:p>
        </w:tc>
      </w:tr>
      <w:tr w:rsidR="00D25EB2" w:rsidRPr="00D25EB2" w14:paraId="69AE252F" w14:textId="77777777" w:rsidTr="00D25EB2">
        <w:trPr>
          <w:jc w:val="center"/>
        </w:trPr>
        <w:tc>
          <w:tcPr>
            <w:tcW w:w="10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74E3B" w14:textId="77777777" w:rsidR="00D25EB2" w:rsidRPr="00D25EB2" w:rsidRDefault="00D25EB2" w:rsidP="00980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10AB8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Non-OSA group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51427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OSA group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2F7CE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9794C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Unadjusted OR (95% CI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F1BD3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djusted </w:t>
            </w:r>
            <w:r w:rsidRPr="00D25EB2">
              <w:rPr>
                <w:rFonts w:ascii="Times New Roman" w:hAnsi="Times New Roman" w:cs="Times New Roman"/>
                <w:szCs w:val="21"/>
              </w:rPr>
              <w:t>OR (95% CI)</w:t>
            </w: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25EB2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B1E81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djusted </w:t>
            </w:r>
            <w:r w:rsidRPr="00D25EB2">
              <w:rPr>
                <w:rFonts w:ascii="Times New Roman" w:hAnsi="Times New Roman" w:cs="Times New Roman"/>
                <w:szCs w:val="21"/>
              </w:rPr>
              <w:t>OR (95% CI)</w:t>
            </w:r>
            <w:r w:rsidRPr="00D25EB2">
              <w:rPr>
                <w:rFonts w:ascii="Times New Roman" w:hAnsi="Times New Roman" w:cs="Times New Roman"/>
                <w:color w:val="4D5156"/>
                <w:szCs w:val="21"/>
                <w:shd w:val="clear" w:color="auto" w:fill="FFFFFF"/>
                <w:vertAlign w:val="superscript"/>
              </w:rPr>
              <w:t xml:space="preserve"> ‡</w:t>
            </w:r>
          </w:p>
        </w:tc>
      </w:tr>
      <w:tr w:rsidR="00D25EB2" w:rsidRPr="00D25EB2" w14:paraId="10F3F8EF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5729C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AB227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65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12FBA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27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7480B6D4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2CF11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E6FF4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9C6FE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</w:tr>
      <w:tr w:rsidR="00D25EB2" w:rsidRPr="00D25EB2" w14:paraId="74D3FF08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1A9A2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5B0A0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114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5BEDF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3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37F83533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DA43E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63 (0.52, 0.77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2B9A3" w14:textId="16502386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57, 0.85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87743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68 (0.55, 0.83)</w:t>
            </w:r>
          </w:p>
        </w:tc>
      </w:tr>
      <w:tr w:rsidR="00D25EB2" w:rsidRPr="00D25EB2" w14:paraId="4EB3AD05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BD0DE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88AFA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224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84062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51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798AC5D7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4CBEE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55 (0.46, 0.65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048FF" w14:textId="1B6F97E2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67 (0.55, 0.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D28D1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71 (0.58, 0.86)</w:t>
            </w:r>
          </w:p>
        </w:tc>
      </w:tr>
      <w:tr w:rsidR="00D25EB2" w:rsidRPr="00D25EB2" w14:paraId="47C567D3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18383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F2B9A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264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8AC2D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43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145236A8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78BB2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39 (0.33, 0.47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6FC24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51 (0.42, 0.62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3A7B4" w14:textId="2322888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62 (0.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, 0.76)</w:t>
            </w:r>
          </w:p>
        </w:tc>
      </w:tr>
      <w:tr w:rsidR="00D25EB2" w:rsidRPr="00D25EB2" w14:paraId="5E2E6FF1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CF5C5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D8AE5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106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61E46" w14:textId="77777777" w:rsidR="00D25EB2" w:rsidRPr="00D25EB2" w:rsidRDefault="00D25EB2" w:rsidP="0098099C">
            <w:pPr>
              <w:spacing w:line="200" w:lineRule="exact"/>
              <w:jc w:val="center"/>
              <w:rPr>
                <w:rStyle w:val="textcell"/>
                <w:rFonts w:ascii="Times New Roman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5D644E47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BD487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21 (0.17, 0.27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53DFA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29 (0.22, 0.38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747E7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0.48 (0.36, 0.63)</w:t>
            </w:r>
          </w:p>
        </w:tc>
      </w:tr>
      <w:tr w:rsidR="00D25EB2" w:rsidRPr="00D25EB2" w14:paraId="1695C4D7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9473E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D25EB2">
              <w:rPr>
                <w:rFonts w:ascii="Times New Roman" w:hAnsi="Times New Roman" w:cs="Times New Roman"/>
                <w:szCs w:val="21"/>
              </w:rPr>
              <w:t>for tren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F56E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69FB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1EE0A70A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4F0D8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84983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90586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D25EB2" w:rsidRPr="00D25EB2" w14:paraId="6DD12AB6" w14:textId="77777777" w:rsidTr="00D25EB2">
        <w:trPr>
          <w:jc w:val="center"/>
        </w:trPr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D39CF" w14:textId="77777777" w:rsidR="00D25EB2" w:rsidRPr="00D25EB2" w:rsidRDefault="00D25EB2" w:rsidP="0098099C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25EB2">
              <w:rPr>
                <w:rFonts w:ascii="Times New Roman" w:hAnsi="Times New Roman" w:cs="Times New Roman"/>
                <w:szCs w:val="21"/>
              </w:rPr>
              <w:t>Every 1-point increment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F7B8A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31F98" w14:textId="77777777" w:rsidR="00D25EB2" w:rsidRPr="00D25EB2" w:rsidRDefault="00D25EB2" w:rsidP="0098099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FE87A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667D7E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Style w:val="gd15mcfceu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74 (0.71, 0.77)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91734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Style w:val="gd15mcfceu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79 (0.76, 0.83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BE3DB" w14:textId="77777777" w:rsidR="00D25EB2" w:rsidRPr="00D25EB2" w:rsidRDefault="00D25EB2" w:rsidP="0098099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5EB2">
              <w:rPr>
                <w:rStyle w:val="gd15mcfceu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87 (0.83, 0.92)</w:t>
            </w:r>
          </w:p>
        </w:tc>
      </w:tr>
    </w:tbl>
    <w:p w14:paraId="64DD7B86" w14:textId="77777777" w:rsidR="00D25EB2" w:rsidRDefault="00D25EB2" w:rsidP="00D25E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N represents sample size for non-OSA group or for OSA group.</w:t>
      </w:r>
    </w:p>
    <w:p w14:paraId="1FD8AA55" w14:textId="77777777" w:rsidR="00D25EB2" w:rsidRDefault="00D25EB2" w:rsidP="00D25E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</w:rPr>
        <w:t xml:space="preserve"> Adjustment for age, sex, education, marital status, diabetes and dyslipidemia.</w:t>
      </w:r>
    </w:p>
    <w:p w14:paraId="560B52DF" w14:textId="77777777" w:rsidR="00D25EB2" w:rsidRDefault="00D25EB2" w:rsidP="00D25EB2">
      <w:pPr>
        <w:rPr>
          <w:rFonts w:ascii="Times New Roman" w:hAnsi="Times New Roman" w:cs="Times New Roman"/>
        </w:rPr>
      </w:pPr>
      <w:r>
        <w:rPr>
          <w:rFonts w:ascii="Arial" w:hAnsi="Arial" w:cs="Arial"/>
          <w:color w:val="4D5156"/>
          <w:szCs w:val="21"/>
          <w:shd w:val="clear" w:color="auto" w:fill="FFFFFF"/>
          <w:vertAlign w:val="superscript"/>
        </w:rPr>
        <w:t xml:space="preserve">‡ </w:t>
      </w:r>
      <w:r>
        <w:rPr>
          <w:rFonts w:ascii="Times New Roman" w:hAnsi="Times New Roman" w:cs="Times New Roman"/>
        </w:rPr>
        <w:t>Additional adjustment for body mass index.</w:t>
      </w:r>
    </w:p>
    <w:p w14:paraId="0B77269B" w14:textId="77777777" w:rsidR="00D25EB2" w:rsidRPr="00B41BDB" w:rsidRDefault="00D25EB2" w:rsidP="00D25EB2">
      <w:pPr>
        <w:pStyle w:val="EndNoteBibliography"/>
        <w:rPr>
          <w:rFonts w:cs="Times New Roman"/>
        </w:rPr>
      </w:pPr>
    </w:p>
    <w:p w14:paraId="7510C9DE" w14:textId="77777777" w:rsidR="00D25EB2" w:rsidRPr="008E4FB7" w:rsidRDefault="00D25EB2" w:rsidP="00D25EB2"/>
    <w:p w14:paraId="33CDA3C8" w14:textId="77777777" w:rsidR="00C516C0" w:rsidRPr="00D25EB2" w:rsidRDefault="00C516C0"/>
    <w:sectPr w:rsidR="00C516C0" w:rsidRPr="00D25EB2" w:rsidSect="00B41BDB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BF590" w14:textId="77777777" w:rsidR="005706FA" w:rsidRDefault="005706FA" w:rsidP="00D25EB2">
      <w:r>
        <w:separator/>
      </w:r>
    </w:p>
  </w:endnote>
  <w:endnote w:type="continuationSeparator" w:id="0">
    <w:p w14:paraId="5C87A4AC" w14:textId="77777777" w:rsidR="005706FA" w:rsidRDefault="005706FA" w:rsidP="00D25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4449379"/>
      <w:docPartObj>
        <w:docPartGallery w:val="Page Numbers (Bottom of Page)"/>
        <w:docPartUnique/>
      </w:docPartObj>
    </w:sdtPr>
    <w:sdtEndPr/>
    <w:sdtContent>
      <w:p w14:paraId="1221D6FE" w14:textId="65A2E55D" w:rsidR="00BB135F" w:rsidRDefault="00BB135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46A5C5C" w14:textId="77777777" w:rsidR="00BB135F" w:rsidRDefault="00BB135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B0FA3" w14:textId="77777777" w:rsidR="005706FA" w:rsidRDefault="005706FA" w:rsidP="00D25EB2">
      <w:r>
        <w:separator/>
      </w:r>
    </w:p>
  </w:footnote>
  <w:footnote w:type="continuationSeparator" w:id="0">
    <w:p w14:paraId="2A7FA210" w14:textId="77777777" w:rsidR="005706FA" w:rsidRDefault="005706FA" w:rsidP="00D25E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040"/>
    <w:rsid w:val="000C06EA"/>
    <w:rsid w:val="00107040"/>
    <w:rsid w:val="00192C27"/>
    <w:rsid w:val="001A471F"/>
    <w:rsid w:val="00393718"/>
    <w:rsid w:val="005706FA"/>
    <w:rsid w:val="009C5F34"/>
    <w:rsid w:val="00AF4019"/>
    <w:rsid w:val="00B6086C"/>
    <w:rsid w:val="00BB135F"/>
    <w:rsid w:val="00C516C0"/>
    <w:rsid w:val="00D2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2114A"/>
  <w15:chartTrackingRefBased/>
  <w15:docId w15:val="{8FF8CCEA-09AF-45B3-BBCE-5CBFB4B5B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E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E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E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EB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D25EB2"/>
    <w:rPr>
      <w:rFonts w:ascii="Times New Roman" w:eastAsia="等线" w:hAnsi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D25EB2"/>
    <w:rPr>
      <w:rFonts w:ascii="Times New Roman" w:eastAsia="等线" w:hAnsi="Times New Roman"/>
      <w:sz w:val="20"/>
    </w:rPr>
  </w:style>
  <w:style w:type="character" w:customStyle="1" w:styleId="gd15mcfceub">
    <w:name w:val="gd15mcfceub"/>
    <w:basedOn w:val="a0"/>
    <w:qFormat/>
    <w:rsid w:val="00D25EB2"/>
  </w:style>
  <w:style w:type="character" w:customStyle="1" w:styleId="textcell">
    <w:name w:val="textcell"/>
    <w:basedOn w:val="a0"/>
    <w:rsid w:val="00D25EB2"/>
  </w:style>
  <w:style w:type="table" w:styleId="a7">
    <w:name w:val="Table Grid"/>
    <w:basedOn w:val="a1"/>
    <w:uiPriority w:val="39"/>
    <w:qFormat/>
    <w:rsid w:val="00D25EB2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269</Words>
  <Characters>7235</Characters>
  <Application>Microsoft Office Word</Application>
  <DocSecurity>0</DocSecurity>
  <Lines>60</Lines>
  <Paragraphs>16</Paragraphs>
  <ScaleCrop>false</ScaleCrop>
  <Company/>
  <LinksUpToDate>false</LinksUpToDate>
  <CharactersWithSpaces>8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黑 洞</dc:creator>
  <cp:keywords/>
  <dc:description/>
  <cp:lastModifiedBy>Xudong Liu</cp:lastModifiedBy>
  <cp:revision>7</cp:revision>
  <dcterms:created xsi:type="dcterms:W3CDTF">2021-06-12T03:05:00Z</dcterms:created>
  <dcterms:modified xsi:type="dcterms:W3CDTF">2022-01-06T08:47:00Z</dcterms:modified>
</cp:coreProperties>
</file>